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DF" w:rsidRDefault="007651DF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508"/>
        <w:gridCol w:w="1508"/>
        <w:gridCol w:w="1508"/>
        <w:gridCol w:w="2092"/>
        <w:gridCol w:w="955"/>
        <w:gridCol w:w="955"/>
        <w:gridCol w:w="2428"/>
        <w:gridCol w:w="2347"/>
      </w:tblGrid>
      <w:tr w:rsidR="008C5155" w:rsidRPr="00F40108" w:rsidTr="008C5155">
        <w:trPr>
          <w:trHeight w:val="330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8C5155" w:rsidRPr="00AA1C51" w:rsidRDefault="008C5155" w:rsidP="00F22C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2C3BE2">
              <w:rPr>
                <w:rFonts w:ascii="Arial" w:eastAsia="맑은 고딕" w:hAnsi="Arial" w:cs="Arial"/>
                <w:b/>
                <w:kern w:val="0"/>
                <w:szCs w:val="20"/>
              </w:rPr>
              <w:t>Supplementary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 </w:t>
            </w:r>
            <w:r w:rsidRPr="00F4010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Table 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>S1</w:t>
            </w:r>
            <w:r w:rsidRPr="00F40108">
              <w:rPr>
                <w:rFonts w:ascii="Arial" w:eastAsia="맑은 고딕" w:hAnsi="Arial" w:cs="Arial"/>
                <w:b/>
                <w:kern w:val="0"/>
                <w:szCs w:val="20"/>
              </w:rPr>
              <w:t>.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 Results of </w:t>
            </w:r>
            <w:r w:rsidRPr="00AA1C51">
              <w:rPr>
                <w:rFonts w:ascii="Arial" w:eastAsia="맑은 고딕" w:hAnsi="Arial" w:cs="Arial"/>
                <w:b/>
                <w:kern w:val="0"/>
                <w:szCs w:val="20"/>
              </w:rPr>
              <w:t>predictive in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>-</w:t>
            </w:r>
            <w:r w:rsidRPr="00AA1C51">
              <w:rPr>
                <w:rFonts w:ascii="Arial" w:eastAsia="맑은 고딕" w:hAnsi="Arial" w:cs="Arial"/>
                <w:b/>
                <w:kern w:val="0"/>
                <w:szCs w:val="20"/>
              </w:rPr>
              <w:t>silico tools on missense variants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 identified by </w:t>
            </w:r>
            <w:r w:rsidRPr="00AA1C51">
              <w:rPr>
                <w:rFonts w:ascii="Arial" w:eastAsia="맑은 고딕" w:hAnsi="Arial" w:cs="Arial"/>
                <w:b/>
                <w:kern w:val="0"/>
                <w:szCs w:val="20"/>
              </w:rPr>
              <w:t>trio-based exome sequencing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Ge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SIFT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Polyphen2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LRT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proofErr w:type="spellStart"/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MutationTaster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FF0000"/>
                <w:kern w:val="0"/>
                <w:szCs w:val="20"/>
              </w:rPr>
            </w:pPr>
            <w:r w:rsidRPr="008C5155">
              <w:rPr>
                <w:rFonts w:ascii="Arial" w:eastAsia="맑은 고딕" w:hAnsi="Arial" w:cs="Arial" w:hint="eastAsia"/>
                <w:b/>
                <w:color w:val="FF0000"/>
                <w:kern w:val="0"/>
                <w:szCs w:val="20"/>
              </w:rPr>
              <w:t>CADD- PHRED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GERP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phastCons100way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proofErr w:type="spellStart"/>
            <w:proofErr w:type="gramStart"/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>gnomAD</w:t>
            </w:r>
            <w:proofErr w:type="spellEnd"/>
            <w:proofErr w:type="gramEnd"/>
            <w:r w:rsidRPr="007651DF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 (exome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 freq.)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EFNB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 w:rsidRPr="008C5155"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6.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04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WDR6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8.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6.0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99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COL6A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7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42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99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000007953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CLDN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96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OXR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7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27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SHARPI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7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4.6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98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000004012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B4GALT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8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18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ACSM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4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.21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99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000007959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ADAMTS1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9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4.63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000004113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RNF16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8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99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0.000008016</w:t>
            </w:r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TMEM106C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8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4.2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ABCC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7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6.14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8C5155" w:rsidRPr="00F40108" w:rsidTr="008C5155">
        <w:trPr>
          <w:trHeight w:val="330"/>
        </w:trPr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05026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Cs w:val="20"/>
              </w:rPr>
            </w:pPr>
            <w:r w:rsidRPr="00050265">
              <w:rPr>
                <w:rFonts w:ascii="Arial" w:eastAsia="맑은 고딕" w:hAnsi="Arial" w:cs="Arial"/>
                <w:i/>
                <w:kern w:val="0"/>
                <w:szCs w:val="20"/>
              </w:rPr>
              <w:t>GA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amaging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eleterious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40108">
              <w:rPr>
                <w:rFonts w:ascii="Arial" w:eastAsia="맑은 고딕" w:hAnsi="Arial" w:cs="Arial"/>
                <w:kern w:val="0"/>
                <w:szCs w:val="20"/>
              </w:rPr>
              <w:t>Disease-causing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:rsidR="008C5155" w:rsidRPr="008C5155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Cs w:val="20"/>
              </w:rPr>
              <w:t>24.8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5.8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7651DF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155" w:rsidRPr="007651DF" w:rsidRDefault="008C5155" w:rsidP="008C51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F40108">
              <w:rPr>
                <w:rFonts w:ascii="Arial" w:eastAsia="맑은 고딕" w:hAnsi="Arial" w:cs="Arial"/>
                <w:kern w:val="0"/>
                <w:szCs w:val="20"/>
              </w:rPr>
              <w:t>na</w:t>
            </w:r>
            <w:proofErr w:type="spellEnd"/>
          </w:p>
        </w:tc>
      </w:tr>
      <w:tr w:rsidR="009543AE" w:rsidRPr="00F40108" w:rsidTr="00B800A6">
        <w:trPr>
          <w:trHeight w:val="330"/>
        </w:trPr>
        <w:tc>
          <w:tcPr>
            <w:tcW w:w="1" w:type="pct"/>
            <w:gridSpan w:val="9"/>
            <w:tcBorders>
              <w:top w:val="single" w:sz="4" w:space="0" w:color="auto"/>
            </w:tcBorders>
          </w:tcPr>
          <w:p w:rsidR="009543AE" w:rsidRPr="00F40108" w:rsidRDefault="009543AE" w:rsidP="00812D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bookmarkStart w:id="0" w:name="_GoBack" w:colFirst="0" w:colLast="0"/>
            <w:proofErr w:type="spellStart"/>
            <w:r>
              <w:rPr>
                <w:rFonts w:ascii="Arial" w:eastAsia="맑은 고딕" w:hAnsi="Arial" w:cs="Arial" w:hint="eastAsia"/>
                <w:kern w:val="0"/>
                <w:szCs w:val="20"/>
              </w:rPr>
              <w:t>na</w:t>
            </w:r>
            <w:proofErr w:type="spellEnd"/>
            <w:r>
              <w:rPr>
                <w:rFonts w:ascii="Arial" w:eastAsia="맑은 고딕" w:hAnsi="Arial" w:cs="Arial" w:hint="eastAsia"/>
                <w:kern w:val="0"/>
                <w:szCs w:val="20"/>
              </w:rPr>
              <w:t>, not available</w:t>
            </w:r>
          </w:p>
        </w:tc>
      </w:tr>
      <w:bookmarkEnd w:id="0"/>
    </w:tbl>
    <w:p w:rsidR="007651DF" w:rsidRDefault="007651DF"/>
    <w:p w:rsidR="007651DF" w:rsidRDefault="007651DF"/>
    <w:sectPr w:rsidR="007651DF" w:rsidSect="00452672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A93" w:rsidRDefault="00FD1A93" w:rsidP="00E23C23">
      <w:pPr>
        <w:spacing w:after="0" w:line="240" w:lineRule="auto"/>
      </w:pPr>
      <w:r>
        <w:separator/>
      </w:r>
    </w:p>
  </w:endnote>
  <w:endnote w:type="continuationSeparator" w:id="0">
    <w:p w:rsidR="00FD1A93" w:rsidRDefault="00FD1A93" w:rsidP="00E23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A93" w:rsidRDefault="00FD1A93" w:rsidP="00E23C23">
      <w:pPr>
        <w:spacing w:after="0" w:line="240" w:lineRule="auto"/>
      </w:pPr>
      <w:r>
        <w:separator/>
      </w:r>
    </w:p>
  </w:footnote>
  <w:footnote w:type="continuationSeparator" w:id="0">
    <w:p w:rsidR="00FD1A93" w:rsidRDefault="00FD1A93" w:rsidP="00E23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1DF"/>
    <w:rsid w:val="00050265"/>
    <w:rsid w:val="00141C12"/>
    <w:rsid w:val="00232324"/>
    <w:rsid w:val="002C3BE2"/>
    <w:rsid w:val="00302894"/>
    <w:rsid w:val="00333663"/>
    <w:rsid w:val="003B7477"/>
    <w:rsid w:val="00452672"/>
    <w:rsid w:val="004E1865"/>
    <w:rsid w:val="0060279C"/>
    <w:rsid w:val="006B40F9"/>
    <w:rsid w:val="006F0478"/>
    <w:rsid w:val="00756833"/>
    <w:rsid w:val="007651DF"/>
    <w:rsid w:val="00812D3E"/>
    <w:rsid w:val="008C5155"/>
    <w:rsid w:val="009543AE"/>
    <w:rsid w:val="00A92BBD"/>
    <w:rsid w:val="00AA1C51"/>
    <w:rsid w:val="00C974D4"/>
    <w:rsid w:val="00CC1D91"/>
    <w:rsid w:val="00E23C23"/>
    <w:rsid w:val="00EA630B"/>
    <w:rsid w:val="00F22C3E"/>
    <w:rsid w:val="00F40108"/>
    <w:rsid w:val="00FD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C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3C23"/>
  </w:style>
  <w:style w:type="paragraph" w:styleId="a4">
    <w:name w:val="footer"/>
    <w:basedOn w:val="a"/>
    <w:link w:val="Char0"/>
    <w:uiPriority w:val="99"/>
    <w:unhideWhenUsed/>
    <w:rsid w:val="00E23C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3C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C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3C23"/>
  </w:style>
  <w:style w:type="paragraph" w:styleId="a4">
    <w:name w:val="footer"/>
    <w:basedOn w:val="a"/>
    <w:link w:val="Char0"/>
    <w:uiPriority w:val="99"/>
    <w:unhideWhenUsed/>
    <w:rsid w:val="00E23C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3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81</Words>
  <Characters>1033</Characters>
  <Application>Microsoft Office Word</Application>
  <DocSecurity>0</DocSecurity>
  <Lines>8</Lines>
  <Paragraphs>2</Paragraphs>
  <ScaleCrop>false</ScaleCrop>
  <Company>Microsoft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9</cp:revision>
  <dcterms:created xsi:type="dcterms:W3CDTF">2020-03-09T04:31:00Z</dcterms:created>
  <dcterms:modified xsi:type="dcterms:W3CDTF">2020-08-05T01:43:00Z</dcterms:modified>
</cp:coreProperties>
</file>